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BA2BC" w14:textId="77777777" w:rsidR="00170D4B" w:rsidRDefault="00170D4B" w:rsidP="00170D4B">
      <w:r>
        <w:rPr>
          <w:b/>
        </w:rPr>
        <w:t>Table S</w:t>
      </w:r>
      <w:r w:rsidRPr="00B85682">
        <w:rPr>
          <w:b/>
        </w:rPr>
        <w:t>10</w:t>
      </w:r>
      <w:r>
        <w:rPr>
          <w:b/>
        </w:rPr>
        <w:t>.</w:t>
      </w:r>
      <w:r w:rsidRPr="00B85682">
        <w:t xml:space="preserve"> Quantitative prey composition of the broadbill swordfish during year 2010 in the California Current. A total of 12 stomachs containing food was examined. Prey items are shown by decreasing GII value</w:t>
      </w:r>
      <w:r>
        <w:t>.</w:t>
      </w:r>
      <w:r w:rsidRPr="00B85682">
        <w:t xml:space="preserve"> See methods for description of the measured values.</w:t>
      </w:r>
    </w:p>
    <w:p w14:paraId="45CEC46A" w14:textId="77777777" w:rsidR="00170D4B" w:rsidRPr="00B85682" w:rsidRDefault="00170D4B" w:rsidP="00170D4B"/>
    <w:tbl>
      <w:tblPr>
        <w:tblW w:w="9183" w:type="dxa"/>
        <w:tblInd w:w="99" w:type="dxa"/>
        <w:tblLook w:val="06A0" w:firstRow="1" w:lastRow="0" w:firstColumn="1" w:lastColumn="0" w:noHBand="1" w:noVBand="1"/>
      </w:tblPr>
      <w:tblGrid>
        <w:gridCol w:w="2799"/>
        <w:gridCol w:w="700"/>
        <w:gridCol w:w="587"/>
        <w:gridCol w:w="376"/>
        <w:gridCol w:w="520"/>
        <w:gridCol w:w="376"/>
        <w:gridCol w:w="520"/>
        <w:gridCol w:w="520"/>
        <w:gridCol w:w="625"/>
        <w:gridCol w:w="740"/>
        <w:gridCol w:w="617"/>
        <w:gridCol w:w="803"/>
      </w:tblGrid>
      <w:tr w:rsidR="00170D4B" w:rsidRPr="00405B69" w14:paraId="4C35F778" w14:textId="77777777" w:rsidTr="00AA64C9">
        <w:trPr>
          <w:trHeight w:val="315"/>
        </w:trPr>
        <w:tc>
          <w:tcPr>
            <w:tcW w:w="2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51E03D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1453CF" w14:textId="77777777" w:rsidR="00170D4B" w:rsidRPr="00405B69" w:rsidRDefault="00170D4B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W </w:t>
            </w:r>
            <w:r w:rsidRPr="00405B69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E00942" w14:textId="77777777" w:rsidR="00170D4B" w:rsidRPr="00405B69" w:rsidRDefault="00170D4B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D019BF" w14:textId="77777777" w:rsidR="00170D4B" w:rsidRPr="00405B69" w:rsidRDefault="00170D4B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78761A" w14:textId="77777777" w:rsidR="00170D4B" w:rsidRPr="00405B69" w:rsidRDefault="00170D4B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578264" w14:textId="77777777" w:rsidR="00170D4B" w:rsidRPr="00405B69" w:rsidRDefault="00170D4B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31D9A0" w14:textId="77777777" w:rsidR="00170D4B" w:rsidRPr="00405B69" w:rsidRDefault="00170D4B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767CF0" w14:textId="77777777" w:rsidR="00170D4B" w:rsidRPr="00405B69" w:rsidRDefault="00170D4B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A3EB65" w14:textId="77777777" w:rsidR="00170D4B" w:rsidRPr="00405B69" w:rsidRDefault="00170D4B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8A5670" w14:textId="77777777" w:rsidR="00170D4B" w:rsidRPr="00405B69" w:rsidRDefault="00170D4B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22CADF" w14:textId="77777777" w:rsidR="00170D4B" w:rsidRPr="00405B69" w:rsidRDefault="00170D4B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CDB216" w14:textId="77777777" w:rsidR="00170D4B" w:rsidRPr="00405B69" w:rsidRDefault="00170D4B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170D4B" w:rsidRPr="00405B69" w14:paraId="4C646CFB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8BA3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0CC4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39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96E0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B8D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EAA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4BF8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4034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F340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8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E97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5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A78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522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120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4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3ED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8.76</w:t>
            </w:r>
          </w:p>
        </w:tc>
      </w:tr>
      <w:tr w:rsidR="00170D4B" w:rsidRPr="00405B69" w14:paraId="3B48DACD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5B499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05B69">
              <w:rPr>
                <w:b/>
                <w:bCs/>
                <w:color w:val="000000"/>
                <w:sz w:val="16"/>
                <w:szCs w:val="16"/>
              </w:rPr>
              <w:t>Boreopacific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color w:val="000000"/>
                <w:sz w:val="16"/>
                <w:szCs w:val="16"/>
              </w:rPr>
              <w:t>gonate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 squid, </w:t>
            </w: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1C2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7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3A4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.3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FEF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8B5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2969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8271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FF1C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812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4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02B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715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037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FC4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0.29</w:t>
            </w:r>
          </w:p>
        </w:tc>
      </w:tr>
      <w:tr w:rsidR="00170D4B" w:rsidRPr="00405B69" w14:paraId="75E753FC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ECE59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F316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4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72D0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8C6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25F5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1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FE29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D8B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26D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E6F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2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265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14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894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1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796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6.06</w:t>
            </w:r>
          </w:p>
        </w:tc>
      </w:tr>
      <w:tr w:rsidR="00170D4B" w:rsidRPr="00405B69" w14:paraId="23D89A78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DD638" w14:textId="77777777" w:rsidR="00170D4B" w:rsidRPr="00405B69" w:rsidRDefault="00170D4B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FCE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277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63AE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A028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83E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14D6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30E0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29C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FEE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42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B98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946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.43</w:t>
            </w:r>
          </w:p>
        </w:tc>
      </w:tr>
      <w:tr w:rsidR="00170D4B" w:rsidRPr="00405B69" w14:paraId="0076075E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B4C7" w14:textId="77777777" w:rsidR="00170D4B" w:rsidRPr="00405B69" w:rsidRDefault="00170D4B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FF3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C174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D64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4E7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070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6CBB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789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9F5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759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88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096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B5D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76</w:t>
            </w:r>
          </w:p>
        </w:tc>
      </w:tr>
      <w:tr w:rsidR="00170D4B" w:rsidRPr="00405B69" w14:paraId="45FDCA54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55EF7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sagax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8FDF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7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33ED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.6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EAE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278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CCD3E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A70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699C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1FC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609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11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B93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A70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9.33</w:t>
            </w:r>
          </w:p>
        </w:tc>
      </w:tr>
      <w:tr w:rsidR="00170D4B" w:rsidRPr="00405B69" w14:paraId="20828ECE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CBFD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atlantic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69B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0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9BC9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CE2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225A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503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B60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A306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A72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B9E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D73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10B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54</w:t>
            </w:r>
          </w:p>
        </w:tc>
      </w:tr>
      <w:tr w:rsidR="00170D4B" w:rsidRPr="00405B69" w14:paraId="07188C82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D4994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metricus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C9D5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6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BEB2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.9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9F3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FEFD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1118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3CA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15D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2CF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26D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05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226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9FC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.16</w:t>
            </w:r>
          </w:p>
        </w:tc>
      </w:tr>
      <w:tr w:rsidR="00170D4B" w:rsidRPr="00405B69" w14:paraId="10CD92E8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0A67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ED9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1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30A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D04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1A2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8020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2535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4A63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9C3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DD1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92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D56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BBF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79</w:t>
            </w:r>
          </w:p>
        </w:tc>
      </w:tr>
      <w:tr w:rsidR="00170D4B" w:rsidRPr="00405B69" w14:paraId="782BA989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99863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japonicus</w:t>
            </w: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7DA1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9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6932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F1B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D3D6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E53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F530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867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694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D82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9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562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2E0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.79</w:t>
            </w:r>
          </w:p>
        </w:tc>
      </w:tr>
      <w:tr w:rsidR="00170D4B" w:rsidRPr="00405B69" w14:paraId="113C2562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F06B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Chubby </w:t>
            </w:r>
            <w:proofErr w:type="spellStart"/>
            <w:r w:rsidRPr="00405B69">
              <w:rPr>
                <w:b/>
                <w:bCs/>
                <w:color w:val="000000"/>
                <w:sz w:val="16"/>
                <w:szCs w:val="16"/>
              </w:rPr>
              <w:t>pearleye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volucr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B184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E583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37A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3F82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4109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D46A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C275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468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6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D63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8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5A0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009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.45</w:t>
            </w:r>
          </w:p>
        </w:tc>
      </w:tr>
      <w:tr w:rsidR="00170D4B" w:rsidRPr="00405B69" w14:paraId="682E1044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2E9BB" w14:textId="77777777" w:rsidR="00170D4B" w:rsidRPr="00405B69" w:rsidRDefault="00170D4B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D8F9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5EF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D8A9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A0B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5636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349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AFE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982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B21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C0F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0FE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170D4B" w:rsidRPr="00405B69" w14:paraId="1E451C49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2DF43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sair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BF00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3D22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0D51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A76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2D2F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3594A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561BE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AB8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933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4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4C0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4DB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170D4B" w:rsidRPr="00405B69" w14:paraId="54BB4DEE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E114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Sunbeam </w:t>
            </w:r>
            <w:proofErr w:type="spellStart"/>
            <w:r w:rsidRPr="00405B69">
              <w:rPr>
                <w:b/>
                <w:bCs/>
                <w:color w:val="000000"/>
                <w:sz w:val="16"/>
                <w:szCs w:val="16"/>
              </w:rPr>
              <w:t>lampfish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urophao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99DD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86E2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F1C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7870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35EC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6AB5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F0C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65B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689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ECD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4C8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170D4B" w:rsidRPr="00405B69" w14:paraId="4B87C6E1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990B5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Unidentified </w:t>
            </w:r>
            <w:proofErr w:type="spellStart"/>
            <w:r w:rsidRPr="00405B69">
              <w:rPr>
                <w:b/>
                <w:bCs/>
                <w:color w:val="000000"/>
                <w:sz w:val="16"/>
                <w:szCs w:val="16"/>
              </w:rPr>
              <w:t>Scopelarchid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432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E90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FA9E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77A2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5323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3FC8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AFE9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A7E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C92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58D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5BF6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170D4B" w:rsidRPr="00405B69" w14:paraId="2C7104F4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8FC3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0681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547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054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BBA3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434E2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BEEF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2A1D4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150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DE00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76D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3C4D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170D4B" w:rsidRPr="00405B69" w14:paraId="20499A0E" w14:textId="77777777" w:rsidTr="00AA64C9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7DA36" w14:textId="77777777" w:rsidR="00170D4B" w:rsidRPr="00405B69" w:rsidRDefault="00170D4B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05B69">
              <w:rPr>
                <w:b/>
                <w:bCs/>
                <w:color w:val="000000"/>
                <w:sz w:val="16"/>
                <w:szCs w:val="16"/>
              </w:rPr>
              <w:t xml:space="preserve">California </w:t>
            </w:r>
            <w:proofErr w:type="spellStart"/>
            <w:r w:rsidRPr="00405B69">
              <w:rPr>
                <w:b/>
                <w:bCs/>
                <w:color w:val="000000"/>
                <w:sz w:val="16"/>
                <w:szCs w:val="16"/>
              </w:rPr>
              <w:t>flashlightfish</w:t>
            </w:r>
            <w:proofErr w:type="spellEnd"/>
            <w:r w:rsidRPr="00405B69">
              <w:rPr>
                <w:b/>
                <w:bCs/>
                <w:color w:val="000000"/>
                <w:sz w:val="16"/>
                <w:szCs w:val="16"/>
              </w:rPr>
              <w:t>,</w:t>
            </w:r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Protomyctophum</w:t>
            </w:r>
            <w:proofErr w:type="spellEnd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5B69">
              <w:rPr>
                <w:b/>
                <w:bCs/>
                <w:i/>
                <w:iCs/>
                <w:color w:val="000000"/>
                <w:sz w:val="16"/>
                <w:szCs w:val="16"/>
              </w:rPr>
              <w:t>crocker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B0DB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A76AE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97D073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47A29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6F3B1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3A5358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C3215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A24AC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DBA8B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A3B1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9BDF7" w14:textId="77777777" w:rsidR="00170D4B" w:rsidRPr="00405B69" w:rsidRDefault="00170D4B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05B69">
              <w:rPr>
                <w:color w:val="000000"/>
                <w:sz w:val="16"/>
                <w:szCs w:val="16"/>
              </w:rPr>
              <w:t>0.24</w:t>
            </w:r>
          </w:p>
        </w:tc>
      </w:tr>
    </w:tbl>
    <w:p w14:paraId="42A7BF16" w14:textId="77777777" w:rsidR="00170D4B" w:rsidRPr="00B85682" w:rsidRDefault="00170D4B" w:rsidP="00170D4B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rPr>
          <w:b/>
        </w:rPr>
      </w:pPr>
    </w:p>
    <w:p w14:paraId="33305F78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4B"/>
    <w:rsid w:val="000A3AFA"/>
    <w:rsid w:val="00170D4B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53D45"/>
  <w15:chartTrackingRefBased/>
  <w15:docId w15:val="{B772B164-AF2C-44B6-9EAF-02F98C46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D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9:00Z</dcterms:created>
  <dcterms:modified xsi:type="dcterms:W3CDTF">2023-02-08T14:09:00Z</dcterms:modified>
</cp:coreProperties>
</file>